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1F016" w14:textId="79A39898" w:rsidR="00EF1451" w:rsidRPr="00987F94" w:rsidRDefault="00EF1451">
      <w:pPr>
        <w:rPr>
          <w:rFonts w:ascii="Arial" w:eastAsia="Times New Roman" w:hAnsi="Arial" w:cs="Arial"/>
          <w:b/>
          <w:bCs/>
          <w:color w:val="000000"/>
          <w:sz w:val="22"/>
          <w:lang w:val="en-US"/>
        </w:rPr>
      </w:pPr>
      <w:r w:rsidRPr="00987F94">
        <w:rPr>
          <w:rFonts w:ascii="Arial" w:eastAsia="Times New Roman" w:hAnsi="Arial" w:cs="Arial"/>
          <w:b/>
          <w:bCs/>
          <w:color w:val="000000"/>
          <w:sz w:val="22"/>
          <w:lang w:val="en-US"/>
        </w:rPr>
        <w:t xml:space="preserve">Western Blot and </w:t>
      </w:r>
      <w:proofErr w:type="spellStart"/>
      <w:r w:rsidRPr="00987F94">
        <w:rPr>
          <w:rFonts w:ascii="Arial" w:eastAsia="Times New Roman" w:hAnsi="Arial" w:cs="Arial"/>
          <w:b/>
          <w:bCs/>
          <w:color w:val="000000"/>
          <w:sz w:val="22"/>
          <w:lang w:val="en-US"/>
        </w:rPr>
        <w:t>ChIP</w:t>
      </w:r>
      <w:proofErr w:type="spellEnd"/>
      <w:r w:rsidRPr="00987F94">
        <w:rPr>
          <w:rFonts w:ascii="Arial" w:eastAsia="Times New Roman" w:hAnsi="Arial" w:cs="Arial"/>
          <w:b/>
          <w:bCs/>
          <w:color w:val="000000"/>
          <w:sz w:val="22"/>
          <w:lang w:val="en-US"/>
        </w:rPr>
        <w:t>-qPCR antibodies</w:t>
      </w:r>
    </w:p>
    <w:p w14:paraId="78D1D2A6" w14:textId="77777777" w:rsidR="00EF1451" w:rsidRPr="00EF1451" w:rsidRDefault="00EF1451">
      <w:pPr>
        <w:rPr>
          <w:lang w:val="en-US"/>
        </w:rPr>
      </w:pPr>
    </w:p>
    <w:p w14:paraId="7519CB92" w14:textId="77777777" w:rsidR="00EF1451" w:rsidRPr="00EF1451" w:rsidRDefault="00EF1451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1"/>
        <w:gridCol w:w="1001"/>
        <w:gridCol w:w="2282"/>
        <w:gridCol w:w="1791"/>
      </w:tblGrid>
      <w:tr w:rsidR="00284584" w:rsidRPr="00076E73" w14:paraId="42CA5AC5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1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2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3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4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talogue #</w:t>
            </w:r>
          </w:p>
        </w:tc>
      </w:tr>
      <w:tr w:rsidR="00284584" w:rsidRPr="00076E73" w14:paraId="42CA5ACA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6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ern Blo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7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MAD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8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9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743S</w:t>
            </w:r>
          </w:p>
        </w:tc>
      </w:tr>
      <w:tr w:rsidR="00284584" w:rsidRPr="00076E73" w14:paraId="42CA5ACF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B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ern Blo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C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T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D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rck Millipo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CE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B1501R Clone 4</w:t>
            </w:r>
          </w:p>
        </w:tc>
      </w:tr>
      <w:tr w:rsidR="00284584" w:rsidRPr="00076E73" w14:paraId="42CA5AD4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0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ern Blo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1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2" w14:textId="77777777" w:rsidR="00284584" w:rsidRPr="00076E73" w:rsidRDefault="00284584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ermo</w:t>
            </w:r>
            <w:proofErr w:type="spellEnd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3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5-15738 (GA1R)</w:t>
            </w:r>
          </w:p>
        </w:tc>
      </w:tr>
      <w:tr w:rsidR="00284584" w:rsidRPr="00076E73" w14:paraId="42CA5AD9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5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ern Blo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6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UBUL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7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8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5-829 (DM1A)</w:t>
            </w:r>
          </w:p>
        </w:tc>
      </w:tr>
      <w:tr w:rsidR="00284584" w:rsidRPr="00076E73" w14:paraId="42CA5ADE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A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P</w:t>
            </w:r>
            <w:proofErr w:type="spellEnd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B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3K4me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C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agenod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D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15410030</w:t>
            </w:r>
          </w:p>
        </w:tc>
      </w:tr>
      <w:tr w:rsidR="00284584" w:rsidRPr="00076E73" w14:paraId="42CA5AE3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DF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P</w:t>
            </w:r>
            <w:proofErr w:type="spellEnd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E0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E1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agenod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5AE2" w14:textId="77777777" w:rsidR="00284584" w:rsidRPr="00076E73" w:rsidRDefault="00284584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1510206</w:t>
            </w:r>
          </w:p>
        </w:tc>
      </w:tr>
    </w:tbl>
    <w:p w14:paraId="42CA5AE4" w14:textId="70FC4DF0" w:rsidR="00284584" w:rsidRPr="00076E73" w:rsidRDefault="00284584" w:rsidP="0028458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76E73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S</w:t>
      </w:r>
      <w:r w:rsidR="00677814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upplemental</w:t>
      </w:r>
      <w:r w:rsidRPr="00076E73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 xml:space="preserve"> table 3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.:</w:t>
      </w:r>
      <w:r w:rsidRPr="00076E73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 xml:space="preserve"> </w:t>
      </w:r>
      <w:r w:rsidRPr="00076E7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Western Blot and </w:t>
      </w:r>
      <w:proofErr w:type="spellStart"/>
      <w:r w:rsidRPr="00076E73">
        <w:rPr>
          <w:rFonts w:ascii="Arial" w:eastAsia="Times New Roman" w:hAnsi="Arial" w:cs="Arial"/>
          <w:color w:val="000000"/>
          <w:sz w:val="18"/>
          <w:szCs w:val="18"/>
          <w:lang w:val="en-US"/>
        </w:rPr>
        <w:t>ChIP</w:t>
      </w:r>
      <w:proofErr w:type="spellEnd"/>
      <w:r w:rsidRPr="00076E73">
        <w:rPr>
          <w:rFonts w:ascii="Arial" w:eastAsia="Times New Roman" w:hAnsi="Arial" w:cs="Arial"/>
          <w:color w:val="000000"/>
          <w:sz w:val="18"/>
          <w:szCs w:val="18"/>
          <w:lang w:val="en-US"/>
        </w:rPr>
        <w:t>-qPCR antibodies.</w:t>
      </w:r>
    </w:p>
    <w:p w14:paraId="42CA5AE5" w14:textId="77777777" w:rsidR="00A3705E" w:rsidRPr="00284584" w:rsidRDefault="00A3705E" w:rsidP="00673FCB">
      <w:pPr>
        <w:rPr>
          <w:lang w:val="en-US"/>
        </w:rPr>
      </w:pPr>
    </w:p>
    <w:sectPr w:rsidR="00A3705E" w:rsidRPr="0028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304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584"/>
    <w:rsid w:val="00052316"/>
    <w:rsid w:val="00284584"/>
    <w:rsid w:val="00673FCB"/>
    <w:rsid w:val="00677814"/>
    <w:rsid w:val="006B7778"/>
    <w:rsid w:val="008553EB"/>
    <w:rsid w:val="00987F94"/>
    <w:rsid w:val="00A3705E"/>
    <w:rsid w:val="00C25E76"/>
    <w:rsid w:val="00CB688A"/>
    <w:rsid w:val="00E45B40"/>
    <w:rsid w:val="00EF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A5AC1"/>
  <w15:chartTrackingRefBased/>
  <w15:docId w15:val="{A471D415-B4F0-4FD8-AD49-262363C9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4584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sche Lisa</dc:creator>
  <cp:keywords/>
  <dc:description/>
  <cp:lastModifiedBy>Lisa Dietsche</cp:lastModifiedBy>
  <cp:revision>4</cp:revision>
  <dcterms:created xsi:type="dcterms:W3CDTF">2024-02-15T15:09:00Z</dcterms:created>
  <dcterms:modified xsi:type="dcterms:W3CDTF">2024-11-17T17:41:00Z</dcterms:modified>
</cp:coreProperties>
</file>